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611" w:rsidRPr="00613611" w:rsidRDefault="00613611" w:rsidP="00613611">
      <w:pPr>
        <w:pStyle w:val="a5"/>
        <w:keepNext/>
        <w:rPr>
          <w:rFonts w:ascii="Times New Roman" w:hAnsi="Times New Roman" w:cs="Times New Roman"/>
          <w:b/>
        </w:rPr>
      </w:pPr>
      <w:r w:rsidRPr="00613611">
        <w:rPr>
          <w:rFonts w:ascii="Times New Roman" w:hAnsi="Times New Roman" w:cs="Times New Roman"/>
          <w:b/>
        </w:rPr>
        <w:t>Table S5. Paralogous gene pairs within foxtail millet and orthologous gene pairs between foxtail millet and rice.</w:t>
      </w:r>
    </w:p>
    <w:tbl>
      <w:tblPr>
        <w:tblW w:w="10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2376"/>
        <w:gridCol w:w="666"/>
        <w:gridCol w:w="1889"/>
        <w:gridCol w:w="2376"/>
        <w:gridCol w:w="666"/>
        <w:gridCol w:w="1560"/>
      </w:tblGrid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Gene 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locus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Chr.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Gene 2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locus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Chr.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e-value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ALDH2C2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876458" w:rsidRDefault="00173FDD" w:rsidP="00876458">
            <w:pPr>
              <w:pStyle w:val="HTML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876458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6987706-</w:t>
            </w:r>
            <w:r w:rsidRPr="00876458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699114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ALDH2C3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876458" w:rsidRDefault="00173FDD" w:rsidP="00876458">
            <w:pPr>
              <w:pStyle w:val="HTML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876458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6969417</w:t>
            </w:r>
            <w:r w:rsidRPr="00876458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  <w:r w:rsidRPr="00876458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697461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E739E1" w:rsidP="003E3B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ALDH2B2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4A20EB" w:rsidRDefault="00173FDD" w:rsidP="004A20EB">
            <w:pPr>
              <w:pStyle w:val="HTML"/>
              <w:rPr>
                <w:color w:val="000000"/>
              </w:rPr>
            </w:pPr>
            <w:r w:rsidRPr="004A20EB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2210909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4A20EB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221632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ALDH2B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4A20EB" w:rsidRDefault="00173FDD" w:rsidP="004A20EB">
            <w:pPr>
              <w:pStyle w:val="HTML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7023462-</w:t>
            </w:r>
            <w:r w:rsidRPr="004A20EB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 </w:t>
            </w:r>
            <w:r w:rsidRPr="004A20EB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702640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4A20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4A20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ALDH3H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876458" w:rsidRDefault="00173FDD" w:rsidP="004A20EB">
            <w:pPr>
              <w:pStyle w:val="HTML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062236-</w:t>
            </w:r>
            <w:r w:rsidRPr="004A20EB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 </w:t>
            </w:r>
            <w:r w:rsidRPr="004A20EB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06629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4A20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4A20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ALDH3H2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876458" w:rsidRDefault="00173FDD" w:rsidP="004A20EB">
            <w:pPr>
              <w:pStyle w:val="HTML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876458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726458-573015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4A20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4A20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ALDH3E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876458" w:rsidRDefault="00173FDD" w:rsidP="00876458">
            <w:pPr>
              <w:pStyle w:val="HTML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876458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844721-</w:t>
            </w:r>
            <w:r w:rsidRPr="00876458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84809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ALDH3E2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876458" w:rsidRDefault="00173FDD" w:rsidP="00876458">
            <w:pPr>
              <w:pStyle w:val="HTML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876458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6137545-</w:t>
            </w:r>
            <w:r w:rsidRPr="00876458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614123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3E3B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8764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ALDH18B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876458" w:rsidRDefault="00173FDD" w:rsidP="00876458">
            <w:pPr>
              <w:pStyle w:val="HTML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876458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7827899-</w:t>
            </w:r>
            <w:r w:rsidRPr="00876458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783424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8764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8764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ALDH18B2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876458" w:rsidRDefault="00173FDD" w:rsidP="00876458">
            <w:pPr>
              <w:pStyle w:val="HTML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876458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1405613-</w:t>
            </w:r>
            <w:r w:rsidRPr="00876458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141219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8764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8764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ALDH2C</w:t>
            </w:r>
            <w:r w:rsidRPr="00440A28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87645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6969417-2697461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1g4086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3097408-</w:t>
            </w: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310607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ALDH2C</w:t>
            </w:r>
            <w:r w:rsidRPr="00440A28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4876087-</w:t>
            </w: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487979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6g3923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3289734-</w:t>
            </w: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329210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2B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2210909-</w:t>
            </w: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221632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6g1599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AC0AB9" w:rsidRDefault="00173FDD" w:rsidP="00AC0AB9">
            <w:pPr>
              <w:spacing w:after="0" w:line="240" w:lineRule="auto"/>
              <w:rPr>
                <w:rFonts w:ascii="宋体" w:hAnsi="宋体" w:hint="eastAsia"/>
                <w:color w:val="000000"/>
                <w:sz w:val="24"/>
                <w:lang w:eastAsia="zh-CN"/>
              </w:rPr>
            </w:pP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9091242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909620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2B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2210909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221632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2g4972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039351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039654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2B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AC0AB9" w:rsidRDefault="00173FDD" w:rsidP="00AC0AB9">
            <w:pPr>
              <w:spacing w:after="0" w:line="240" w:lineRule="auto"/>
              <w:rPr>
                <w:rFonts w:ascii="Times New Roman" w:eastAsia="Times New Roman" w:hAnsi="Times New Roman" w:hint="eastAsia"/>
                <w:sz w:val="20"/>
                <w:szCs w:val="20"/>
                <w:lang w:val="en-IN" w:eastAsia="en-IN"/>
              </w:rPr>
            </w:pP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7023462</w:t>
            </w: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702640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2g4972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039351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039654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2B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AC0AB9" w:rsidRDefault="00173FDD" w:rsidP="00AC0AB9">
            <w:pPr>
              <w:spacing w:after="0" w:line="240" w:lineRule="auto"/>
              <w:rPr>
                <w:rFonts w:ascii="Times New Roman" w:eastAsia="Times New Roman" w:hAnsi="Times New Roman" w:hint="eastAsia"/>
                <w:sz w:val="20"/>
                <w:szCs w:val="20"/>
                <w:lang w:val="en-IN" w:eastAsia="en-IN"/>
              </w:rPr>
            </w:pP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7023462</w:t>
            </w: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702640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6g1599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909124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AC0AB9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909620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AC0AB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3H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3062236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306629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12g0781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947161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95570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3H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726458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73015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11g0830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375459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379775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3E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6137545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614123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4g4572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7044262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704862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3E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6137545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614123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2g43194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6034562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604126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3E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2844721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284809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2g43194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6034562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604126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Default="00173FDD" w:rsidP="000B7B3D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3E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E64551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2844721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284809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0B7B3D" w:rsidRDefault="00173FDD" w:rsidP="000B7B3D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210C6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4g4572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64114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7044262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0B7B3D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704862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0B7B3D" w:rsidRDefault="00173FDD" w:rsidP="000B7B3D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0B7B3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Default="00173FDD" w:rsidP="0016648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5F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E64551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6430588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643958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0B7B3D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210C65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2g0776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64114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044686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05188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Default="00173FDD" w:rsidP="0016648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6B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E64551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530866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53835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2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210C65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7g0906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64114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73473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74122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Default="00173FDD" w:rsidP="0016648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7B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E64551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204635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205286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2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210C65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9g2688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64114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6330436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633835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Default="00173FDD" w:rsidP="0016648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10A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E64551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2134038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213854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7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210C65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4g3902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64114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3171793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317622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Default="00173FDD" w:rsidP="0016648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10A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E64551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7019488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702475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6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210C65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8g3287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64114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0379969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038582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Default="00173FDD" w:rsidP="0016648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11A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E64551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8541757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854580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6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210C65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8g3421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64114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1446089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145061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Default="00173FDD" w:rsidP="0016648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18B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E64551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1405613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141219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5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210C65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1g6290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64114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6431167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643972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Default="00173FDD" w:rsidP="0016648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18B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E64551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1405613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141219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5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210C65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5g3815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64114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2374753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238070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Default="00173FDD" w:rsidP="0016648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18B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E64551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7827899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783424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3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210C65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1g6290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64114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6431167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643972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  <w:tr w:rsidR="00173FDD" w:rsidRPr="00912D66" w:rsidTr="00173FDD">
        <w:trPr>
          <w:trHeight w:val="315"/>
          <w:jc w:val="center"/>
        </w:trPr>
        <w:tc>
          <w:tcPr>
            <w:tcW w:w="1372" w:type="dxa"/>
            <w:shd w:val="clear" w:color="auto" w:fill="auto"/>
            <w:noWrap/>
            <w:vAlign w:val="center"/>
          </w:tcPr>
          <w:p w:rsidR="00173FDD" w:rsidRDefault="00173FDD" w:rsidP="0016648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ALDH18B</w:t>
            </w:r>
            <w:r w:rsidRPr="00440A2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7827899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783424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3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173FDD" w:rsidRPr="00210C65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LOC_Os05g38150.1</w:t>
            </w:r>
          </w:p>
        </w:tc>
        <w:tc>
          <w:tcPr>
            <w:tcW w:w="2376" w:type="dxa"/>
            <w:shd w:val="clear" w:color="auto" w:fill="auto"/>
            <w:noWrap/>
            <w:vAlign w:val="center"/>
          </w:tcPr>
          <w:p w:rsidR="00173FDD" w:rsidRPr="00964114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2374753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166488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238070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173FDD" w:rsidRPr="00166488" w:rsidRDefault="00173FDD" w:rsidP="00166488">
            <w:pPr>
              <w:spacing w:after="0" w:line="240" w:lineRule="auto"/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IN" w:eastAsia="zh-CN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73FDD" w:rsidRPr="00912D66" w:rsidRDefault="00173FDD" w:rsidP="0016648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4A20E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000000e-250</w:t>
            </w:r>
          </w:p>
        </w:tc>
      </w:tr>
    </w:tbl>
    <w:p w:rsidR="00F1161C" w:rsidRDefault="00E357FE">
      <w:r>
        <w:rPr>
          <w:rFonts w:ascii="Arial" w:hAnsi="Arial" w:cs="Arial"/>
          <w:color w:val="000000"/>
          <w:shd w:val="clear" w:color="auto" w:fill="FFFFFF"/>
        </w:rPr>
        <w:t>Regenerate this analysis: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hyperlink r:id="rId6" w:tgtFrame="_new_synmap" w:history="1">
        <w:r>
          <w:rPr>
            <w:rStyle w:val="a6"/>
            <w:rFonts w:ascii="Arial" w:hAnsi="Arial" w:cs="Arial"/>
            <w:color w:val="2020EE"/>
            <w:shd w:val="clear" w:color="auto" w:fill="FFFFFF"/>
          </w:rPr>
          <w:t>http://genomevolution.o</w:t>
        </w:r>
        <w:r>
          <w:rPr>
            <w:rStyle w:val="a6"/>
            <w:rFonts w:ascii="Arial" w:hAnsi="Arial" w:cs="Arial"/>
            <w:color w:val="2020EE"/>
            <w:shd w:val="clear" w:color="auto" w:fill="FFFFFF"/>
          </w:rPr>
          <w:t>r</w:t>
        </w:r>
        <w:r>
          <w:rPr>
            <w:rStyle w:val="a6"/>
            <w:rFonts w:ascii="Arial" w:hAnsi="Arial" w:cs="Arial"/>
            <w:color w:val="2020EE"/>
            <w:shd w:val="clear" w:color="auto" w:fill="FFFFFF"/>
          </w:rPr>
          <w:t>g/r/cxnv</w:t>
        </w:r>
      </w:hyperlink>
      <w:r>
        <w:t xml:space="preserve">, </w:t>
      </w:r>
      <w:hyperlink r:id="rId7" w:tgtFrame="_new_synmap" w:history="1">
        <w:r>
          <w:rPr>
            <w:rStyle w:val="a6"/>
            <w:rFonts w:ascii="Arial" w:hAnsi="Arial" w:cs="Arial"/>
            <w:color w:val="2020EE"/>
            <w:shd w:val="clear" w:color="auto" w:fill="FFFFFF"/>
          </w:rPr>
          <w:t>http://genomevolution.org/r/cxnp</w:t>
        </w:r>
      </w:hyperlink>
      <w:bookmarkStart w:id="0" w:name="_GoBack"/>
      <w:bookmarkEnd w:id="0"/>
    </w:p>
    <w:sectPr w:rsidR="00F1161C" w:rsidSect="00613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36A3" w:rsidRDefault="00BD36A3" w:rsidP="00210C65">
      <w:pPr>
        <w:spacing w:after="0" w:line="240" w:lineRule="auto"/>
      </w:pPr>
      <w:r>
        <w:separator/>
      </w:r>
    </w:p>
  </w:endnote>
  <w:endnote w:type="continuationSeparator" w:id="0">
    <w:p w:rsidR="00BD36A3" w:rsidRDefault="00BD36A3" w:rsidP="00210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36A3" w:rsidRDefault="00BD36A3" w:rsidP="00210C65">
      <w:pPr>
        <w:spacing w:after="0" w:line="240" w:lineRule="auto"/>
      </w:pPr>
      <w:r>
        <w:separator/>
      </w:r>
    </w:p>
  </w:footnote>
  <w:footnote w:type="continuationSeparator" w:id="0">
    <w:p w:rsidR="00BD36A3" w:rsidRDefault="00BD36A3" w:rsidP="00210C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D3C"/>
    <w:rsid w:val="000B7B3D"/>
    <w:rsid w:val="000C0C14"/>
    <w:rsid w:val="00166488"/>
    <w:rsid w:val="00173FDD"/>
    <w:rsid w:val="00210C65"/>
    <w:rsid w:val="004A20EB"/>
    <w:rsid w:val="00613611"/>
    <w:rsid w:val="00876458"/>
    <w:rsid w:val="00994D3C"/>
    <w:rsid w:val="00AC0AB9"/>
    <w:rsid w:val="00BD36A3"/>
    <w:rsid w:val="00E357FE"/>
    <w:rsid w:val="00E739E1"/>
    <w:rsid w:val="00F1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06C8F2-E9AE-40CC-AADD-123A15984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0C65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C6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10C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0C6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10C65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4A20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4A20EB"/>
    <w:rPr>
      <w:rFonts w:ascii="宋体" w:eastAsia="宋体" w:hAnsi="宋体" w:cs="宋体"/>
      <w:kern w:val="0"/>
      <w:sz w:val="24"/>
      <w:szCs w:val="24"/>
    </w:rPr>
  </w:style>
  <w:style w:type="paragraph" w:styleId="a5">
    <w:name w:val="caption"/>
    <w:basedOn w:val="a"/>
    <w:next w:val="a"/>
    <w:uiPriority w:val="35"/>
    <w:unhideWhenUsed/>
    <w:qFormat/>
    <w:rsid w:val="00613611"/>
    <w:rPr>
      <w:rFonts w:asciiTheme="majorHAnsi" w:eastAsia="黑体" w:hAnsiTheme="majorHAnsi" w:cstheme="majorBidi"/>
      <w:sz w:val="20"/>
      <w:szCs w:val="20"/>
    </w:rPr>
  </w:style>
  <w:style w:type="character" w:styleId="a6">
    <w:name w:val="Hyperlink"/>
    <w:basedOn w:val="a0"/>
    <w:uiPriority w:val="99"/>
    <w:semiHidden/>
    <w:unhideWhenUsed/>
    <w:rsid w:val="00E357FE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E357F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genomevolution.org/r/cxn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volution.org/r/cxnv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u</dc:creator>
  <cp:keywords/>
  <dc:description/>
  <cp:lastModifiedBy>chen zhu</cp:lastModifiedBy>
  <cp:revision>5</cp:revision>
  <dcterms:created xsi:type="dcterms:W3CDTF">2014-05-08T12:30:00Z</dcterms:created>
  <dcterms:modified xsi:type="dcterms:W3CDTF">2014-05-08T13:37:00Z</dcterms:modified>
</cp:coreProperties>
</file>